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19C30" w14:textId="77777777" w:rsidR="00B94536" w:rsidRDefault="00B94536" w:rsidP="00B94536"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S1 Tabl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ocation of cores collected in the intertidal and subtidal of each eelgrass meadow sampled.</w:t>
      </w:r>
      <w:r w:rsidR="009A7FB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A7FB5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IT: intertidal, ST: subtidal, RP: Robert Point, GB: Grice Bay, KC: Kennedy Cove</w:t>
      </w:r>
    </w:p>
    <w:tbl>
      <w:tblPr>
        <w:tblW w:w="92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2070"/>
        <w:gridCol w:w="1695"/>
        <w:gridCol w:w="1770"/>
        <w:gridCol w:w="1980"/>
      </w:tblGrid>
      <w:tr w:rsidR="00B94536" w:rsidRPr="00A56A10" w14:paraId="32C2C479" w14:textId="77777777" w:rsidTr="00A56A10">
        <w:trPr>
          <w:trHeight w:val="360"/>
          <w:jc w:val="center"/>
        </w:trPr>
        <w:tc>
          <w:tcPr>
            <w:tcW w:w="1710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C1CA88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e Number</w:t>
            </w:r>
          </w:p>
        </w:tc>
        <w:tc>
          <w:tcPr>
            <w:tcW w:w="2070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83AF3A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695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62C86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1770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46CC3F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 Collected</w:t>
            </w:r>
          </w:p>
        </w:tc>
        <w:tc>
          <w:tcPr>
            <w:tcW w:w="1980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16763D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e Length (cm)</w:t>
            </w:r>
          </w:p>
        </w:tc>
      </w:tr>
      <w:tr w:rsidR="00B94536" w:rsidRPr="00A56A10" w14:paraId="6EE17E35" w14:textId="77777777" w:rsidTr="00A56A10">
        <w:trPr>
          <w:trHeight w:val="380"/>
          <w:jc w:val="center"/>
        </w:trPr>
        <w:tc>
          <w:tcPr>
            <w:tcW w:w="9225" w:type="dxa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82648" w14:textId="77777777" w:rsidR="00B94536" w:rsidRPr="00A56A10" w:rsidRDefault="00B94536" w:rsidP="00A56A10">
            <w:pPr>
              <w:keepNext/>
              <w:tabs>
                <w:tab w:val="center" w:pos="4513"/>
                <w:tab w:val="right" w:pos="8914"/>
              </w:tabs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bert Point</w:t>
            </w:r>
          </w:p>
        </w:tc>
      </w:tr>
      <w:tr w:rsidR="00B94536" w:rsidRPr="00A56A10" w14:paraId="0F951C03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B3A06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1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C7D1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13064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F7724A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55835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E82453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4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65AC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94536" w:rsidRPr="00A56A10" w14:paraId="2F1FD59E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60524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2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40D6DE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13071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7FC62A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55829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E1DF9F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4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4CB09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94536" w:rsidRPr="00A56A10" w14:paraId="27BFEFC8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52E7C9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3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2FE9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13070°N</w:t>
            </w:r>
            <w:bookmarkStart w:id="0" w:name="_GoBack"/>
            <w:bookmarkEnd w:id="0"/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3E726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55836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B88B9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4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CF676F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94536" w:rsidRPr="00A56A10" w14:paraId="54870D1C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5E991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4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2A04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13063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B96BE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55815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2AD6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4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43DD2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94536" w:rsidRPr="00A56A10" w14:paraId="6ABB010A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0EC802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5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BD09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21782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1DFED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93055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C6F4C5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6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A901E9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94536" w:rsidRPr="00A56A10" w14:paraId="2AA6CA38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23BBB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6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5489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21781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E1B39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92999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07422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6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81DA7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94536" w:rsidRPr="00A56A10" w14:paraId="7DE7FDA7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888A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RP Reference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8F655A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11057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0231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56418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FB4EE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7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CB42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94536" w:rsidRPr="00A56A10" w14:paraId="7F66E00D" w14:textId="77777777" w:rsidTr="00A56A10">
        <w:trPr>
          <w:trHeight w:val="380"/>
          <w:jc w:val="center"/>
        </w:trPr>
        <w:tc>
          <w:tcPr>
            <w:tcW w:w="9225" w:type="dxa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AE66E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ice Bay</w:t>
            </w:r>
          </w:p>
        </w:tc>
      </w:tr>
      <w:tr w:rsidR="00B94536" w:rsidRPr="00A56A10" w14:paraId="616C2F69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AE479D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1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E134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6747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72C7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6528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1B39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5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44548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94536" w:rsidRPr="00A56A10" w14:paraId="06CE8CA0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3C3F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2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616EAA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6743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DF2F5F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6535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293185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5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5D854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94536" w:rsidRPr="00A56A10" w14:paraId="3DA98DFD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F5807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3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DFA65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368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8BD22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3713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902DE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5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FF86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94536" w:rsidRPr="00A56A10" w14:paraId="771143E6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B9057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4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12946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6731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4BAF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6509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482E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5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ED7E4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B94536" w:rsidRPr="00A56A10" w14:paraId="7D009B79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6C8E9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5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6845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6743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EB9A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6516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5AF5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5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4446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94536" w:rsidRPr="00A56A10" w14:paraId="73D4B17E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59676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6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E1547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6731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1C52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6499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528EF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6-05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20226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94536" w:rsidRPr="00A56A10" w14:paraId="02ED370B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A141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GB Reference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D10CE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7299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9826A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8171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3CFDB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8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D3955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94536" w:rsidRPr="00A56A10" w14:paraId="0569AE87" w14:textId="77777777" w:rsidTr="00A56A10">
        <w:trPr>
          <w:trHeight w:val="380"/>
          <w:jc w:val="center"/>
        </w:trPr>
        <w:tc>
          <w:tcPr>
            <w:tcW w:w="9225" w:type="dxa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654735" w14:textId="77777777" w:rsidR="00B94536" w:rsidRPr="00A56A10" w:rsidRDefault="00B94536" w:rsidP="00A56A10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nnedy Cove</w:t>
            </w:r>
          </w:p>
        </w:tc>
      </w:tr>
      <w:tr w:rsidR="00B94536" w:rsidRPr="00A56A10" w14:paraId="14E3891D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59153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KC 1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906E5E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340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7089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9481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1F0E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7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C3E2E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94536" w:rsidRPr="00A56A10" w14:paraId="1F5E12EE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0FD9ED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KC 2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284260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422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87184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9481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BBD0A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7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0ADF2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94536" w:rsidRPr="00A56A10" w14:paraId="283B0E7C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08EB3B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KC 3 S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352E2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337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390BA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9487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80CBF4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7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1D11A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94536" w:rsidRPr="00A56A10" w14:paraId="77C15C5A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A7643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KC 4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C828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297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E821ED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0472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6A535F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6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0D27E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94536" w:rsidRPr="00A56A10" w14:paraId="7712A326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00DDCF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KC 5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4A247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299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64DF83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0475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DF83F9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6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D6CA1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94536" w:rsidRPr="00A56A10" w14:paraId="2AA03362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09D2C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KC 6 IT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709F6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309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75DFAA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0475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22032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6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6A1B25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94536" w:rsidRPr="00A56A10" w14:paraId="4461A193" w14:textId="77777777" w:rsidTr="00A56A10">
        <w:trPr>
          <w:jc w:val="center"/>
        </w:trPr>
        <w:tc>
          <w:tcPr>
            <w:tcW w:w="17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E00161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C Reference</w:t>
            </w:r>
          </w:p>
        </w:tc>
        <w:tc>
          <w:tcPr>
            <w:tcW w:w="20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1CAB7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49.08768°N</w:t>
            </w:r>
          </w:p>
        </w:tc>
        <w:tc>
          <w:tcPr>
            <w:tcW w:w="16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ABE93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125.40156°W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9DDD0C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07-06-2016</w:t>
            </w:r>
          </w:p>
        </w:tc>
        <w:tc>
          <w:tcPr>
            <w:tcW w:w="19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3618C8" w14:textId="77777777" w:rsidR="00B94536" w:rsidRPr="00A56A10" w:rsidRDefault="00B94536" w:rsidP="00A56A10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6A1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708053F9" w14:textId="77777777" w:rsidR="0087574E" w:rsidRDefault="0087574E"/>
    <w:sectPr w:rsidR="00875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536"/>
    <w:rsid w:val="0061500C"/>
    <w:rsid w:val="0087574E"/>
    <w:rsid w:val="009A7FB5"/>
    <w:rsid w:val="00A56A10"/>
    <w:rsid w:val="00B527B1"/>
    <w:rsid w:val="00B9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C5A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4536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574E"/>
    <w:pPr>
      <w:widowControl/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4536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574E"/>
    <w:pPr>
      <w:widowControl/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color w:val="auto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2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1079">
          <w:blockQuote w:val="1"/>
          <w:marLeft w:val="120"/>
          <w:marRight w:val="120"/>
          <w:marTop w:val="120"/>
          <w:marBottom w:val="120"/>
          <w:divBdr>
            <w:top w:val="none" w:sz="0" w:space="0" w:color="auto"/>
            <w:left w:val="single" w:sz="18" w:space="9" w:color="3498DB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9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stlethwaite</dc:creator>
  <cp:keywords/>
  <dc:description/>
  <cp:lastModifiedBy>Victoria Postlethwaite</cp:lastModifiedBy>
  <cp:revision>4</cp:revision>
  <dcterms:created xsi:type="dcterms:W3CDTF">2017-09-01T01:01:00Z</dcterms:created>
  <dcterms:modified xsi:type="dcterms:W3CDTF">2018-03-25T19:31:00Z</dcterms:modified>
</cp:coreProperties>
</file>